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6 - Top Ranked SREBP Targets According To The Integrative Score</w:t>
      </w:r>
    </w:p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772"/>
        <w:gridCol w:w="938"/>
        <w:gridCol w:w="810"/>
        <w:gridCol w:w="1710"/>
        <w:gridCol w:w="1260"/>
        <w:gridCol w:w="810"/>
        <w:gridCol w:w="990"/>
        <w:gridCol w:w="900"/>
      </w:tblGrid>
      <w:tr>
        <w:trPr>
          <w:trHeight w:val="276" w:hRule="atLeast"/>
        </w:trPr>
        <w:tc>
          <w:tcPr>
            <w:tcW w:w="3780" w:type="dxa"/>
            <w:gridSpan w:val="4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Top 100 SREBP Candidate Targets</w:t>
            </w:r>
          </w:p>
        </w:tc>
        <w:tc>
          <w:tcPr>
            <w:tcW w:w="17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</w:r>
          </w:p>
        </w:tc>
        <w:tc>
          <w:tcPr>
            <w:tcW w:w="3960" w:type="dxa"/>
            <w:gridSpan w:val="4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Top 100 SREBP Candidate Targets (Unknown)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Gj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Score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Cluste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Scap Array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Refere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Gj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Scor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Cluste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Scap Array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SN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un et al. 20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DP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PA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ricsson et al. 19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A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OAT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rrell, 2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PHN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D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6.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orton et al. 20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TARD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3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D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abor et al. 19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100G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REBF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he 2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LK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7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DPS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JU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A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TAT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DC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i et al. 20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NN1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HR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wano et al. 2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TCH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PHN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2310046K01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TARD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LOVL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100G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NPP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4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LK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KN2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JUN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BP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9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TAT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ST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1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EBPA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edersen et al. 20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EF2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NN1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CL6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TCH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WWTR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D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oldes et al. 19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6330416G13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2310046K01RIK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LOVL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A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NPP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B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KN2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BP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9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ID1IP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ST8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V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EF2C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LDN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CL6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DHHC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WWTR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OX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6330416G13RIK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IVA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A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3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B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TN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1200002N14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ID1IP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100A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V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MP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LDN18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X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DHHC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IPG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OX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CAM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IVA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1110032E23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S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YTL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TNA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XOSC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1200002N14RIK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100A1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TN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MP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YP4V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X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O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IPG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D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CAM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Y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1110032E23RIK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QP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PCAT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DH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e et al. 20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ARD6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YTL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S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XOSC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BX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H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F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TN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BFA2T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YP4V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CFCP2L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VEGFA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un et al. 20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2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O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DNF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DC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MA7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Y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OS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QP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OX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4.3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PCAT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DHHC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ARD6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GD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S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TGF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BX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GOLN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F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M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BFA2T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EX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7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CFCP2L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MGCS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200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DST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DN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QP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MA7A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OX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OS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DPD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9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OXL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4.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MAD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DHHC1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UPK3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GDN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GE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TG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NASE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GOLN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ENTD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M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RRB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EX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OL4A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MGCS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H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DST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ER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QP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RA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OX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M13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DPD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9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YCT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MAD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OL6A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UPK3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LI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GER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LC34A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NASE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P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3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ENTD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UNX1T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RRB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XCR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OL4A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CAN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H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B6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ER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IP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RA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UPT16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M13C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TGA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YCT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FT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OL6A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GALS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LI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BA-A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6" w:hRule="atLeast"/>
        </w:trPr>
        <w:tc>
          <w:tcPr>
            <w:tcW w:w="126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LC34A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YP2E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9:09:00Z</dcterms:created>
  <dc:creator>XUYRW9</dc:creator>
  <dc:description/>
  <cp:keywords/>
  <dc:language>en-US</dc:language>
  <cp:lastModifiedBy>XUYRW9</cp:lastModifiedBy>
  <dcterms:modified xsi:type="dcterms:W3CDTF">2009-09-21T19:09:00Z</dcterms:modified>
  <cp:revision>1</cp:revision>
  <dc:subject/>
  <dc:title>Additional file 6 - Top Ranked SREBP Targets According To The Integrative Score</dc:title>
</cp:coreProperties>
</file>